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44" w:type="pct"/>
        <w:tblLayout w:type="fixed"/>
        <w:tblLook w:val="04A0" w:firstRow="1" w:lastRow="0" w:firstColumn="1" w:lastColumn="0" w:noHBand="0" w:noVBand="1"/>
      </w:tblPr>
      <w:tblGrid>
        <w:gridCol w:w="1424"/>
        <w:gridCol w:w="1701"/>
        <w:gridCol w:w="994"/>
        <w:gridCol w:w="1842"/>
        <w:gridCol w:w="1269"/>
        <w:gridCol w:w="1985"/>
        <w:gridCol w:w="1134"/>
      </w:tblGrid>
      <w:tr w:rsidR="00A91514" w:rsidRPr="009B5283" w14:paraId="7CA0A55F" w14:textId="77777777" w:rsidTr="00B00B11">
        <w:trPr>
          <w:trHeight w:val="649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ED674C" w14:textId="2250B26F" w:rsidR="00A91514" w:rsidRPr="009B5283" w:rsidRDefault="004C23A4" w:rsidP="00A9151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bookmarkStart w:id="0" w:name="_Hlk199938267"/>
            <w:r w:rsidRPr="004C23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2. Univariate analysis of individual biomarkers for outcomes</w:t>
            </w:r>
          </w:p>
        </w:tc>
      </w:tr>
      <w:tr w:rsidR="00774EB9" w:rsidRPr="00A91514" w14:paraId="7CC656A8" w14:textId="77777777" w:rsidTr="00774EB9">
        <w:trPr>
          <w:trHeight w:val="285"/>
        </w:trPr>
        <w:tc>
          <w:tcPr>
            <w:tcW w:w="6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53AC1" w14:textId="77777777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DBC0BA" w14:textId="77777777" w:rsidR="00A91514" w:rsidRPr="00A91514" w:rsidRDefault="00A91514" w:rsidP="00A91514">
            <w:pPr>
              <w:widowControl/>
              <w:jc w:val="center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Day-180 NR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D6566" w14:textId="1B3B4EA5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-28 Respon</w:t>
            </w:r>
            <w:r w:rsidR="004D39E8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80558" w14:textId="77777777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1F495" w14:textId="778ECA8C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0DC75" w14:textId="77777777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00B11" w:rsidRPr="00A91514" w14:paraId="28D0C47C" w14:textId="77777777" w:rsidTr="00774EB9">
        <w:trPr>
          <w:trHeight w:val="285"/>
        </w:trPr>
        <w:tc>
          <w:tcPr>
            <w:tcW w:w="6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76949" w14:textId="77777777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EF1E8" w14:textId="1876B583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AD645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915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329B2" w14:textId="77777777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p-value²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37864" w14:textId="77777777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E6F4C" w14:textId="77777777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p-value²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0575B" w14:textId="25DFA03F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  <w:r w:rsidR="00AD645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AD6455" w:rsidRPr="00A915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3FFFF" w14:textId="77777777" w:rsidR="00A91514" w:rsidRPr="00A91514" w:rsidRDefault="00A91514" w:rsidP="00A91514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A91514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p-value²</w:t>
            </w:r>
          </w:p>
        </w:tc>
      </w:tr>
      <w:tr w:rsidR="00774EB9" w:rsidRPr="00774EB9" w14:paraId="76845841" w14:textId="77777777" w:rsidTr="00774EB9">
        <w:trPr>
          <w:trHeight w:val="45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A3A2" w14:textId="740B7F4F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b/>
                <w:bCs/>
                <w:color w:val="404040"/>
                <w:kern w:val="0"/>
                <w:sz w:val="16"/>
                <w:szCs w:val="16"/>
              </w:rPr>
              <w:t>Log10(s</w:t>
            </w:r>
            <w:r w:rsidRPr="00774EB9">
              <w:rPr>
                <w:rFonts w:ascii="Times New Roman" w:eastAsia="等线" w:hAnsi="Times New Roman" w:cs="Times New Roman"/>
                <w:b/>
                <w:bCs/>
                <w:color w:val="404040"/>
                <w:kern w:val="0"/>
                <w:sz w:val="16"/>
                <w:szCs w:val="16"/>
              </w:rPr>
              <w:t>S</w:t>
            </w:r>
            <w:r w:rsidRPr="00774EB9">
              <w:rPr>
                <w:rFonts w:ascii="Times New Roman" w:eastAsia="等线" w:hAnsi="Times New Roman" w:cs="Times New Roman" w:hint="eastAsia"/>
                <w:b/>
                <w:bCs/>
                <w:color w:val="404040"/>
                <w:kern w:val="0"/>
                <w:sz w:val="16"/>
                <w:szCs w:val="16"/>
              </w:rPr>
              <w:t>T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86ED9" w14:textId="5EFCFF46" w:rsidR="00774EB9" w:rsidRPr="00774EB9" w:rsidRDefault="00774EB9" w:rsidP="00774EB9">
            <w:pPr>
              <w:widowControl/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10.19(3.08-33.7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12B03" w14:textId="4C6F93BD" w:rsidR="00774EB9" w:rsidRPr="00774EB9" w:rsidRDefault="00774EB9" w:rsidP="00774EB9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&lt;0.001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E40F" w14:textId="2F202469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1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5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22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(3.0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2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-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76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6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908B7" w14:textId="4A870D42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0.001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01238" w14:textId="35883692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9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81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(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3.15 - 30.51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E1F5" w14:textId="444FFB67" w:rsidR="00774EB9" w:rsidRPr="00774EB9" w:rsidRDefault="00774EB9" w:rsidP="00774EB9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&lt;0.001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 xml:space="preserve">　</w:t>
            </w:r>
          </w:p>
        </w:tc>
      </w:tr>
      <w:tr w:rsidR="00774EB9" w:rsidRPr="00774EB9" w14:paraId="1FF7295F" w14:textId="77777777" w:rsidTr="00774EB9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AB750" w14:textId="403ED84A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b/>
                <w:bCs/>
                <w:color w:val="404040"/>
                <w:kern w:val="0"/>
                <w:sz w:val="16"/>
                <w:szCs w:val="16"/>
              </w:rPr>
              <w:t>Log10(REG3</w:t>
            </w:r>
            <w:r w:rsidRPr="00774EB9">
              <w:rPr>
                <w:rFonts w:ascii="Times New Roman" w:eastAsia="等线" w:hAnsi="Times New Roman" w:cs="Times New Roman" w:hint="eastAsia"/>
                <w:b/>
                <w:bCs/>
                <w:color w:val="404040"/>
                <w:kern w:val="0"/>
                <w:sz w:val="16"/>
                <w:szCs w:val="16"/>
              </w:rPr>
              <w:t>α</w:t>
            </w:r>
            <w:r w:rsidRPr="00774EB9">
              <w:rPr>
                <w:rFonts w:ascii="Times New Roman" w:eastAsia="等线" w:hAnsi="Times New Roman" w:cs="Times New Roman" w:hint="eastAsia"/>
                <w:b/>
                <w:bCs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6216" w14:textId="3C9D737A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1.9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8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(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95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-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4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1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AC0A7" w14:textId="702EF3AC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0.067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DBEA2" w14:textId="4A12DE10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3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8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1(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1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39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-3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43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6F8FC" w14:textId="7C067E8D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0.00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AB4DD" w14:textId="7C66BF4C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1.97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 xml:space="preserve"> (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.98 - 3.93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929498A" w14:textId="3651A0AE" w:rsidR="00774EB9" w:rsidRPr="00774EB9" w:rsidRDefault="00774EB9" w:rsidP="00774EB9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.056</w:t>
            </w:r>
          </w:p>
        </w:tc>
      </w:tr>
      <w:tr w:rsidR="00774EB9" w:rsidRPr="00774EB9" w14:paraId="36753A66" w14:textId="77777777" w:rsidTr="00774EB9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AED1D" w14:textId="5A3D7A58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b/>
                <w:bCs/>
                <w:color w:val="404040"/>
                <w:kern w:val="0"/>
                <w:sz w:val="16"/>
                <w:szCs w:val="16"/>
              </w:rPr>
              <w:t>Log10(sTNFR1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755F1" w14:textId="737F1ED5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22.82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(</w:t>
            </w: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2.8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 xml:space="preserve"> – </w:t>
            </w: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186.09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C150" w14:textId="3E2143E9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0.</w:t>
            </w: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00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EDD5" w14:textId="21DD4277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7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3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1(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53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-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101.68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CE111" w14:textId="737FFC57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0.</w:t>
            </w: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138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31719" w14:textId="3F8A985A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16.34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 xml:space="preserve"> (</w:t>
            </w: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2.18 - 122.63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33EA16B0" w14:textId="0804D958" w:rsidR="00774EB9" w:rsidRPr="00774EB9" w:rsidRDefault="00774EB9" w:rsidP="00774EB9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.007</w:t>
            </w:r>
          </w:p>
        </w:tc>
      </w:tr>
      <w:tr w:rsidR="00774EB9" w:rsidRPr="00774EB9" w14:paraId="66B52B80" w14:textId="77777777" w:rsidTr="00774EB9">
        <w:trPr>
          <w:trHeight w:val="285"/>
        </w:trPr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A4E3A70" w14:textId="6AD3FD70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b/>
                <w:bCs/>
                <w:color w:val="404040"/>
                <w:kern w:val="0"/>
                <w:sz w:val="16"/>
                <w:szCs w:val="16"/>
              </w:rPr>
              <w:t>Log10(IL-6)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624BD4B" w14:textId="418C5A83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1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3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(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63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-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1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7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A7EC196" w14:textId="0BCECBF3" w:rsidR="00774EB9" w:rsidRPr="00774EB9" w:rsidRDefault="00774EB9" w:rsidP="00774EB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74EB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19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BD55B14" w14:textId="04EEA48E" w:rsidR="00774EB9" w:rsidRPr="00774EB9" w:rsidRDefault="00774EB9" w:rsidP="00774E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0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6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(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2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8-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1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2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9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313E1F6" w14:textId="2031D9DD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0.188</w:t>
            </w:r>
          </w:p>
        </w:tc>
        <w:tc>
          <w:tcPr>
            <w:tcW w:w="95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CD07016" w14:textId="40AA600B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1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 xml:space="preserve"> (</w:t>
            </w: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0.63 - 1.6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</w:tcPr>
          <w:p w14:paraId="0368CE0B" w14:textId="233CB931" w:rsidR="00774EB9" w:rsidRPr="00774EB9" w:rsidRDefault="00774EB9" w:rsidP="00774EB9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.994</w:t>
            </w:r>
          </w:p>
        </w:tc>
      </w:tr>
      <w:tr w:rsidR="00774EB9" w:rsidRPr="00A91514" w14:paraId="33896A6E" w14:textId="77777777" w:rsidTr="00774EB9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2AD7C" w14:textId="739187D9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b/>
                <w:bCs/>
                <w:color w:val="404040"/>
                <w:kern w:val="0"/>
                <w:sz w:val="16"/>
                <w:szCs w:val="16"/>
              </w:rPr>
              <w:t>Log10(IL-8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63BAC" w14:textId="10E554EE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78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(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50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-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1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22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C1639" w14:textId="7EE64B68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0.28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D28EE" w14:textId="3C4304EA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0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6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(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35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-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1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.</w:t>
            </w: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</w:t>
            </w:r>
            <w:r w:rsidRPr="00774EB9"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  <w:t>2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7E9FD" w14:textId="0827DAEE" w:rsidR="00774EB9" w:rsidRPr="00774EB9" w:rsidRDefault="00774EB9" w:rsidP="00774EB9">
            <w:pPr>
              <w:widowControl/>
              <w:jc w:val="left"/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0.061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849E0" w14:textId="149D80D5" w:rsidR="00774EB9" w:rsidRPr="00774EB9" w:rsidRDefault="00774EB9" w:rsidP="00774E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0.83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 xml:space="preserve"> </w:t>
            </w:r>
            <w:r w:rsidRPr="00774EB9">
              <w:rPr>
                <w:rFonts w:ascii="Times New Roman" w:eastAsia="等线" w:hAnsi="Times New Roman" w:cs="Times New Roman" w:hint="eastAsia"/>
                <w:color w:val="404040"/>
                <w:kern w:val="0"/>
                <w:sz w:val="16"/>
                <w:szCs w:val="16"/>
              </w:rPr>
              <w:t>0.55 - 1.26</w:t>
            </w:r>
            <w:r w:rsidRPr="00774EB9">
              <w:rPr>
                <w:rFonts w:ascii="Times New Roman" w:eastAsia="等线" w:hAnsi="Times New Roman" w:cs="Times New Roman"/>
                <w:color w:val="404040"/>
                <w:kern w:val="0"/>
                <w:sz w:val="16"/>
                <w:szCs w:val="16"/>
              </w:rPr>
              <w:t>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26B8B9" w14:textId="11FE52CC" w:rsidR="00774EB9" w:rsidRPr="00774EB9" w:rsidRDefault="00774EB9" w:rsidP="00774EB9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16"/>
                <w:szCs w:val="16"/>
              </w:rPr>
            </w:pPr>
            <w:r w:rsidRPr="00774EB9">
              <w:rPr>
                <w:rFonts w:ascii="Times New Roman" w:eastAsia="宋体" w:hAnsi="Times New Roman" w:cs="Times New Roman" w:hint="eastAsia"/>
                <w:color w:val="404040"/>
                <w:kern w:val="0"/>
                <w:sz w:val="16"/>
                <w:szCs w:val="16"/>
              </w:rPr>
              <w:t>0.381</w:t>
            </w:r>
          </w:p>
        </w:tc>
      </w:tr>
      <w:bookmarkEnd w:id="0"/>
    </w:tbl>
    <w:p w14:paraId="6C0A434C" w14:textId="14E59DC3" w:rsidR="009C2396" w:rsidRPr="002E28F9" w:rsidRDefault="009C2396">
      <w:pPr>
        <w:rPr>
          <w:rFonts w:ascii="Times New Roman" w:eastAsia="等线" w:hAnsi="Times New Roman" w:cs="Times New Roman"/>
          <w:color w:val="404040"/>
          <w:kern w:val="0"/>
          <w:sz w:val="16"/>
          <w:szCs w:val="16"/>
        </w:rPr>
      </w:pPr>
    </w:p>
    <w:sectPr w:rsidR="009C2396" w:rsidRPr="002E28F9" w:rsidSect="00A9151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D19ED" w14:textId="77777777" w:rsidR="00CD6A08" w:rsidRDefault="00CD6A08" w:rsidP="00A91514">
      <w:pPr>
        <w:rPr>
          <w:rFonts w:hint="eastAsia"/>
        </w:rPr>
      </w:pPr>
      <w:r>
        <w:separator/>
      </w:r>
    </w:p>
  </w:endnote>
  <w:endnote w:type="continuationSeparator" w:id="0">
    <w:p w14:paraId="6D979110" w14:textId="77777777" w:rsidR="00CD6A08" w:rsidRDefault="00CD6A08" w:rsidP="00A915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A643A" w14:textId="77777777" w:rsidR="00CD6A08" w:rsidRDefault="00CD6A08" w:rsidP="00A91514">
      <w:pPr>
        <w:rPr>
          <w:rFonts w:hint="eastAsia"/>
        </w:rPr>
      </w:pPr>
      <w:r>
        <w:separator/>
      </w:r>
    </w:p>
  </w:footnote>
  <w:footnote w:type="continuationSeparator" w:id="0">
    <w:p w14:paraId="73FE8293" w14:textId="77777777" w:rsidR="00CD6A08" w:rsidRDefault="00CD6A08" w:rsidP="00A915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02"/>
    <w:rsid w:val="000659FE"/>
    <w:rsid w:val="000E27D4"/>
    <w:rsid w:val="00200BDE"/>
    <w:rsid w:val="00241A91"/>
    <w:rsid w:val="002817DD"/>
    <w:rsid w:val="002C1E0E"/>
    <w:rsid w:val="002E125E"/>
    <w:rsid w:val="002E28F9"/>
    <w:rsid w:val="003D2D5D"/>
    <w:rsid w:val="0042193E"/>
    <w:rsid w:val="004A15EB"/>
    <w:rsid w:val="004C23A4"/>
    <w:rsid w:val="004D39E8"/>
    <w:rsid w:val="005275A1"/>
    <w:rsid w:val="005B335C"/>
    <w:rsid w:val="006418F2"/>
    <w:rsid w:val="0064413F"/>
    <w:rsid w:val="0065186B"/>
    <w:rsid w:val="00774EB9"/>
    <w:rsid w:val="0079668A"/>
    <w:rsid w:val="007B4F55"/>
    <w:rsid w:val="0083193A"/>
    <w:rsid w:val="00937BFC"/>
    <w:rsid w:val="0099574D"/>
    <w:rsid w:val="009B5283"/>
    <w:rsid w:val="009B708D"/>
    <w:rsid w:val="009C2396"/>
    <w:rsid w:val="00A01746"/>
    <w:rsid w:val="00A91514"/>
    <w:rsid w:val="00AD6455"/>
    <w:rsid w:val="00B00B11"/>
    <w:rsid w:val="00BF574B"/>
    <w:rsid w:val="00C37402"/>
    <w:rsid w:val="00C85F8D"/>
    <w:rsid w:val="00CD6A08"/>
    <w:rsid w:val="00E911CD"/>
    <w:rsid w:val="00EA1B56"/>
    <w:rsid w:val="00F3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F5E464"/>
  <w15:chartTrackingRefBased/>
  <w15:docId w15:val="{35CF7027-24A9-4A29-91F9-D3FDA9AB9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1E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24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2C1E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74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74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74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74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74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74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74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1E0E"/>
    <w:rPr>
      <w:rFonts w:asciiTheme="majorHAnsi" w:eastAsiaTheme="majorEastAsia" w:hAnsiTheme="majorHAnsi" w:cstheme="majorBidi"/>
      <w:color w:val="0F4761" w:themeColor="accent1" w:themeShade="BF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2C1E0E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7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74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74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74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74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74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74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74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7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74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74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74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74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74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74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7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74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740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15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15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1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15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82</Words>
  <Characters>523</Characters>
  <Application>Microsoft Office Word</Application>
  <DocSecurity>0</DocSecurity>
  <Lines>104</Lines>
  <Paragraphs>60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 旭</dc:creator>
  <cp:keywords/>
  <dc:description/>
  <cp:lastModifiedBy>日 旭</cp:lastModifiedBy>
  <cp:revision>15</cp:revision>
  <dcterms:created xsi:type="dcterms:W3CDTF">2025-05-29T07:46:00Z</dcterms:created>
  <dcterms:modified xsi:type="dcterms:W3CDTF">2025-08-17T01:08:00Z</dcterms:modified>
</cp:coreProperties>
</file>